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C4EDD3" w14:textId="15B23ACF" w:rsidR="006345D8" w:rsidRDefault="006345D8" w:rsidP="006345D8">
      <w:pPr>
        <w:rPr>
          <w:sz w:val="20"/>
          <w:szCs w:val="20"/>
          <w:lang w:val="en-US"/>
        </w:rPr>
      </w:pPr>
      <w:r w:rsidRPr="006345D8">
        <w:rPr>
          <w:b/>
          <w:lang w:val="en-US"/>
        </w:rPr>
        <w:t>Supplementary Table 2 – familiarity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8"/>
        <w:gridCol w:w="992"/>
        <w:gridCol w:w="873"/>
        <w:gridCol w:w="874"/>
        <w:gridCol w:w="874"/>
        <w:gridCol w:w="1071"/>
        <w:gridCol w:w="1071"/>
        <w:gridCol w:w="1074"/>
        <w:gridCol w:w="1071"/>
        <w:gridCol w:w="1071"/>
        <w:gridCol w:w="1074"/>
        <w:gridCol w:w="1071"/>
        <w:gridCol w:w="1071"/>
        <w:gridCol w:w="1074"/>
      </w:tblGrid>
      <w:tr w:rsidR="00613E5A" w:rsidRPr="00613E5A" w14:paraId="17A80A92" w14:textId="77777777" w:rsidTr="00613E5A">
        <w:trPr>
          <w:trHeight w:val="720"/>
        </w:trPr>
        <w:tc>
          <w:tcPr>
            <w:tcW w:w="74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82AC90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amilliarity</w:t>
            </w:r>
          </w:p>
        </w:tc>
        <w:tc>
          <w:tcPr>
            <w:tcW w:w="90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302F3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ge range -&gt; 8-19 (0VERALL SAMPLE)</w:t>
            </w:r>
          </w:p>
        </w:tc>
        <w:tc>
          <w:tcPr>
            <w:tcW w:w="1114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52108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ge range -&gt; 8-11</w:t>
            </w:r>
          </w:p>
        </w:tc>
        <w:tc>
          <w:tcPr>
            <w:tcW w:w="1114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411A62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ge range -&gt;12-15</w:t>
            </w:r>
          </w:p>
        </w:tc>
        <w:tc>
          <w:tcPr>
            <w:tcW w:w="1114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9DD959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ge range -&gt;16-19</w:t>
            </w:r>
          </w:p>
        </w:tc>
      </w:tr>
      <w:tr w:rsidR="00613E5A" w:rsidRPr="00613E5A" w14:paraId="4A2D045F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A3159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3E08D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 -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A440F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1CE30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FE001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154A9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9D07A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FC68B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7D63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73654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BF5A1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AF568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58167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23877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</w:t>
            </w:r>
          </w:p>
        </w:tc>
      </w:tr>
      <w:tr w:rsidR="00613E5A" w:rsidRPr="00613E5A" w14:paraId="3CFD71F0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D93DE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E7FF1" w14:textId="77777777" w:rsidR="00613E5A" w:rsidRPr="00613E5A" w:rsidRDefault="00613E5A" w:rsidP="00613E5A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F27A7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1091B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75009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65398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1BE65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1E9CE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357C2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A71BD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A2558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777F5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1EDC9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C148E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%</w:t>
            </w:r>
          </w:p>
        </w:tc>
      </w:tr>
      <w:tr w:rsidR="00613E5A" w:rsidRPr="00613E5A" w14:paraId="6855B6B4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8E2D2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bbottona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27BF1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846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53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816B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5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C3B0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56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15F7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,59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970D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,4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9C82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,7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FA1C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D6E6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1914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02B0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FDFF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015E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7719FB6C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4F0B88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ferr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7A28B6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78B2D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7100E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3D476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E858C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A2FD3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D9444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1C559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0B815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6E463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87A03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1B273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BC47C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404FD166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F5A8B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ffett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14729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3C05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,39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7B32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,96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0092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,72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BE2E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,33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D7C0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83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D1CC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48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4A86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91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C2E5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91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978D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91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CEE4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,6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CDE8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,6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27DC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,64%</w:t>
            </w:r>
          </w:p>
        </w:tc>
      </w:tr>
      <w:tr w:rsidR="00613E5A" w:rsidRPr="00613E5A" w14:paraId="41DCFA45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20FFEF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grappa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075168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CAFDF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,84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7DB7E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043A1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37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342CE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5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ACC4B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03459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,12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90C88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68EE3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88207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51E5D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EC6CC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162D8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556F607E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9F052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accia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57007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7882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,8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ED7D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B629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22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234F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7AA9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87D8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3BA7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56A0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27A7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1303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2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2EFD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8DB3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,89%</w:t>
            </w:r>
          </w:p>
        </w:tc>
      </w:tr>
      <w:tr w:rsidR="00613E5A" w:rsidRPr="00613E5A" w14:paraId="6D65BD2A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D5977E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m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218ED3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70E42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EDB28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E63F9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21F18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3A8D8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5509B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63048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B2893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46BD5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DAEC4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A73DA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F6068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6A98BE50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6D6B6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ma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F808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324B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62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5850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E69D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3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F2B5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67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E27A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33DD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6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7CEE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4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9221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D088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DADF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6B5B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0C0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70725BF4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C9E573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mmala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740CD8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1DB0C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13C6B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BA4CA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1B0F6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2B153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D9082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1A12E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54599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FD299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30F00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76020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38C88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77F60914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E895D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nod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89A03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94E3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14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A67D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23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DED4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,08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5B98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,4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A607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,86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427A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1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0EFE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0556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8F3C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D35A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0BE4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FBB6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1D0B5B19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C74538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noia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B7400C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20E9D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,81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B8DDD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44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24368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4DEC8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77FC6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1B54A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8ABAC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2CE5D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798E9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6026E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C0280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CD824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66B01A7E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2933D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parecchi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77E19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D775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,78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86B5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67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A086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1023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E53D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4305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0028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ED6D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5022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031F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1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89EA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,33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A432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53CDDB1F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F54B5D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pende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58DE5E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577CB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,81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59282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66B45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62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223D3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5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9309E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EF88C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5E49E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45EB1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580EA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379D0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8ECB8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2342F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72A7C0C6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C0DBB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plaudi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76DC4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ABFD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,78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E411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4131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73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CCC8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4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FC80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8FAE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4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F15C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3A8F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7047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3548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E65D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65FD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7B3A1CE4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9B6DEF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rrabbia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D522FE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AC5AD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24D72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5F854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87F96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77359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4FA78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DB302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D2110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E4AF8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2EDAD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8E02D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0F7CF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2528BC2B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35F1F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vvit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511B1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4564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,87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4E6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,29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02A2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3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EC8E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06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D32F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9BFD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2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09FB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B69A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0D40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3F34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7DA1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7216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00%</w:t>
            </w:r>
          </w:p>
        </w:tc>
      </w:tr>
      <w:tr w:rsidR="00613E5A" w:rsidRPr="00613E5A" w14:paraId="6576D0BE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C771FF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vvolge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6D1C34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DFC53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8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9CBB8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,49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D2CB8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D7281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,11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2A456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,33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B5B06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,89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3E130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6BB2D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B841F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C7573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,89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6941C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,7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0C571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,82%</w:t>
            </w:r>
          </w:p>
        </w:tc>
      </w:tr>
      <w:tr w:rsidR="00613E5A" w:rsidRPr="00613E5A" w14:paraId="2BCA4A50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307BB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uss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C4A54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C579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975A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459A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0DD9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10BD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F52C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76DD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CB66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D7DB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C53C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60C9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D27B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20AE0679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91B1F0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lm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63F39F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85CD6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,82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262D4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A2F6F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87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E978B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4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C8B82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4EA34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83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DB1AE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A42BF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3896E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01D77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B4996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6DA05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4AAE31C5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B1F01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lma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15B68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C69C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34F6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95D1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5D45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FC6E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F4A3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EEAD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3D8E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4E27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1EE0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5CF8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8068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3CC4DE66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B8212B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ncell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DD36DB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8E26E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785B3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50366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43FD1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501B0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2937E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517AE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E479F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2792E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3AAAA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B1147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6A1C1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04F8EF88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4B782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confess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0E8DE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2630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59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E610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D470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,86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B7AC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,59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272A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506E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,47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763A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5CD6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7132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5EA4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1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960F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A909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91%</w:t>
            </w:r>
          </w:p>
        </w:tc>
      </w:tr>
      <w:tr w:rsidR="00613E5A" w:rsidRPr="00613E5A" w14:paraId="2CDE14D0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09FA9D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fonde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E03A71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2EDFF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51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53A5B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56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08DE7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56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4AEFD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12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DFF3E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9DCFC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91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3992E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C4D6E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75E80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52917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A4062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8D0AA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6DA1ACB7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1443B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troll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36F04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6AF4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F84A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FA05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684D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218B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B400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4500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F875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9050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2C7B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4A01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E0EF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52580A4A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6BDA25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trolla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9CAC69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8F126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3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C3017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,02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1B331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8356B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4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A36DC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6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B7FC7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5DDE9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3024A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FA516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112A7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48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96050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4C68A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399D46C4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F8C22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rede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FA043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3EEC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B0F5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97E4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DA68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99EB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ADC6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7046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1F11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9CB6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C168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97ED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45F6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077B30C8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B09E33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cide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B1F1EE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9B046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051EE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7ED64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EF970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8269B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1F9BD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A9ECF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F43DC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F3062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3F367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18831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68D9E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08A70D1F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B2A4C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lude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25D94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CEAE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,8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C8EB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CB4F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37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6319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8E52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C536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8536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4B77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E2AC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C5ED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4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E9D9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09B0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00%</w:t>
            </w:r>
          </w:p>
        </w:tc>
      </w:tr>
      <w:tr w:rsidR="00613E5A" w:rsidRPr="00613E5A" w14:paraId="26FDD7F0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AF01A2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prime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DE4D23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4214C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,38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23E0B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,09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6FF4A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,9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09FC1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18F28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,33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1BBA9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D2258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,96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F5669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,67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6E309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,82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4BA48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48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F33F9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DC0D7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,82%</w:t>
            </w:r>
          </w:p>
        </w:tc>
      </w:tr>
      <w:tr w:rsidR="00613E5A" w:rsidRPr="00613E5A" w14:paraId="1446C9A3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1EB20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esider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61BC5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412D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34D0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F8CE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DD8C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145B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D7DD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25A1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6A67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C8D4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4AE2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A654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C8E2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556B9F5A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B226A9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mentic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82274B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2A328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,84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E0329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83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00A4E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C28BE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7EFFC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2758B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838C7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B0BA9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F2713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EE46A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1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1AA38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,7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FF765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54705A78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D1EEF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pinge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86522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C869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51E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8D91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E061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CE1B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D2F1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50D0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1A6C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8D77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EFE0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2EC9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B253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293F5CD2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4B881B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egn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B15DD4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698F1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A44A8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CC656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5AEF0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905B2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0498F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6D1A5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994B6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EFBF8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92D00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440C7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9EFC3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1B3EE665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8A1A7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piace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E7ACE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A037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39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46CF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83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3F23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,59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F858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56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E8F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3985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8DD9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9870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CFE1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C923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2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159D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0404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00%</w:t>
            </w:r>
          </w:p>
        </w:tc>
      </w:tr>
      <w:tr w:rsidR="00613E5A" w:rsidRPr="00613E5A" w14:paraId="62BEC0E0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197B2B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lli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970F98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3DEE1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,81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E2F6B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1EA91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5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49811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1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EA2FD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3B095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,7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E19F6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ACFB9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3DEE5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EE12F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5A7BE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4F1AA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2446AC8A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A3867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inge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297E3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9E2D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56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F2F7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BA86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7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8C45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,4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15C0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36BC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,67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9995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C6A5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9176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3851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57F7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72C2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22F4F51C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55FD14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otografa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DAC506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C5727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91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C404E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,48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FC35E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,1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ACDD0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A7FD8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B70A6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17C94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2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91357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BC97B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91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15ACA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8EA7F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,73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CF7CD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,56%</w:t>
            </w:r>
          </w:p>
        </w:tc>
      </w:tr>
      <w:tr w:rsidR="00613E5A" w:rsidRPr="00613E5A" w14:paraId="5A5AB703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C0512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tt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B4B79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B22D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65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39F2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37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DF60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87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80B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,87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A2D2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,33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391C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83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D54B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8CCC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39F6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7922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ECAB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2D10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67BA5A73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2BDF74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affia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285E86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BF1E6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FE72E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8B73D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E8E4F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A4AA7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2BEBF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0976E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23003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CB18D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84BD0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55B0D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6DA0A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4737FD1D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CD7CC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atta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FAE23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8467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,72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FD3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67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6642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DDE7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88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CB6C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,12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CBC9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B036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F7D5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9099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0BCA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2C06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C899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697FE659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F61A66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attugi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5FA53B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528AA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,26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9EB1D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1963B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,67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14336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83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041BC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A99D3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4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00581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2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40246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C23AC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91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54806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,82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D0145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AA1F4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,67%</w:t>
            </w:r>
          </w:p>
        </w:tc>
      </w:tr>
      <w:tr w:rsidR="00613E5A" w:rsidRPr="00613E5A" w14:paraId="79871C17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4DD90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uari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4D978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7A99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,78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2976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7C43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37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FD58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97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FDB4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B61C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,12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9B6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CFB5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3BC7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1ABA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2BC4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E83E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6C0F77C1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4DA321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mpauri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77FDBB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4DD97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,02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9D28E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375BB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,0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C5887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,11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111E0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43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BA332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4A6BD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17E1F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445F7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0EAAC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4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B957C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69207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,31%</w:t>
            </w:r>
          </w:p>
        </w:tc>
      </w:tr>
      <w:tr w:rsidR="00613E5A" w:rsidRPr="00613E5A" w14:paraId="29D00C04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210FD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mpazzi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286B6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6D4E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,19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355A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83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99B2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,11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1AC1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,7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4ADE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6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12B5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,33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7DAE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C24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A3ED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,67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527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,3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98EB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,67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40DB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91%</w:t>
            </w:r>
          </w:p>
        </w:tc>
      </w:tr>
      <w:tr w:rsidR="00613E5A" w:rsidRPr="00613E5A" w14:paraId="63DFD706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69AEB3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mpressiona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5FDA2D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41BF5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,94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5597D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,86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AFC26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,02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C2412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49B36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737E0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B5F08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D9A17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1543E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DBBD2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F55EA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3C644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7F44B561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8FC4A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chiod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36712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5DC4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,29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F84B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,86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3A89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,71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86F1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3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AC04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99A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48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448C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9E13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13D9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592F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,43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2F86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03A9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,73%</w:t>
            </w:r>
          </w:p>
        </w:tc>
      </w:tr>
      <w:tr w:rsidR="00613E5A" w:rsidRPr="00613E5A" w14:paraId="5CD64C3C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EF341E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colla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AF0956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06090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,54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96054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,1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55283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,93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F3D0D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2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A0B23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6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E27C9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,7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D3848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90F64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43FE1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91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76DCF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,1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06F2A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98AA9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,55%</w:t>
            </w:r>
          </w:p>
        </w:tc>
      </w:tr>
      <w:tr w:rsidR="00613E5A" w:rsidRPr="00613E5A" w14:paraId="331DEE2C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775A9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dica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9A264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7D9E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F4B4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,88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02B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,0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C56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,7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1075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,67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333B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83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3427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43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A241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,86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7D4D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DD1F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D420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B768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08F20B86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46CBBA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fil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026BD3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EF3B8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,03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CC1EA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,11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C1FB9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DD90F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,21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0F4E0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5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30B3B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6B392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7CD74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5A87A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1387A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481E6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C2743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1BA89B32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0D278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gelosi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727AD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9E8C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2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3AE0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7071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,43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72BE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1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C527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4DB1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,86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5500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6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CEEF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9722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91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DCB0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2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31C5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424E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00%</w:t>
            </w:r>
          </w:p>
        </w:tc>
      </w:tr>
      <w:tr w:rsidR="00613E5A" w:rsidRPr="00613E5A" w14:paraId="3CF7A67A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568882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sult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BFB7AC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F6102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,78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D6C41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67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2DA66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55CDE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C8125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7593F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BB23B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55A59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BDFBE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759E4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3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4660C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,7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FAF78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462A9162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A7063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treccia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6462E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F1FB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,61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1650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,61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CE54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,49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4AFD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,56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A4C7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,47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3E25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,21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E380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784D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,62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0C77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,33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1B88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,77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14D7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,5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5A51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,00%</w:t>
            </w:r>
          </w:p>
        </w:tc>
      </w:tr>
      <w:tr w:rsidR="00613E5A" w:rsidRPr="00613E5A" w14:paraId="131A9ECB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184161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tristi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910BD7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801CA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,05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D7516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56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5B0BD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,31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E17FF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,71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F6BFD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,89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2A227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,3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7867F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399F4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9FA51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8CE50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3A310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78A9E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449C81B1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A9B19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vidi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D079D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A03D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,12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298B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65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A5CA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,31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081B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,43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E86D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,4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84CC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,2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7857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78E5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088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FFEF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,59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5B82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,7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6894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91%</w:t>
            </w:r>
          </w:p>
        </w:tc>
      </w:tr>
      <w:tr w:rsidR="00613E5A" w:rsidRPr="00613E5A" w14:paraId="0291CAB9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283F8A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rrita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1A5B9C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395EA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24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F093D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,62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6580C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,71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09C63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,86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0695E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,36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B1C24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,92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76948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2BDE9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0857B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,67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1A258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4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1DA2C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FA68C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00%</w:t>
            </w:r>
          </w:p>
        </w:tc>
      </w:tr>
      <w:tr w:rsidR="00613E5A" w:rsidRPr="00613E5A" w14:paraId="556372FE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AD26E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nci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79AC8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9CCC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31F7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A818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7F07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09F3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9756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9912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2BA3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E40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1046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1ED6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D856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4F95946A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3F6B6A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ava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08A5FD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D4A4A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BCF73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65492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B367E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A5FEE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31CD8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A6581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8E05A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7ACFD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839F6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88074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8BA06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0F8C130A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B9028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eg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62CB8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E4EA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,85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D602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87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D693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A48A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2419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B925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A65A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83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9B0B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,31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D7DE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2DDF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9C2D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48CD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54780E59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C30E93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di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12C9C2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D305B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,01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8E5EE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,5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DC54B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,8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AB715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,49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27BD3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,2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91EF8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9F932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DDB32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2E096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2A828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DEB9B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880D6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3EB286CE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B60EC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rtell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2097D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2CC6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,94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7D2D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65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0A35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,7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7A05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,89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F11F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2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1A4F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,5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3AA2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4243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F123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,67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AFB4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,3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6EC8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,67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D863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91%</w:t>
            </w:r>
          </w:p>
        </w:tc>
      </w:tr>
      <w:tr w:rsidR="00613E5A" w:rsidRPr="00613E5A" w14:paraId="04B681A4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EA67B9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nti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9A0AB5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99AE2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53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BBC7E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44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F063F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62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3821B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73718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,7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D648E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2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B7234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D21DF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D429C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54899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2F6A2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09380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59D1A94A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82D0B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rit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4EF3D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AD4B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29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0783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,18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0546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56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2FAB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2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A002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,3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4836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1D8D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8827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1678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D28D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91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3A91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91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C0A3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91%</w:t>
            </w:r>
          </w:p>
        </w:tc>
      </w:tr>
      <w:tr w:rsidR="00613E5A" w:rsidRPr="00613E5A" w14:paraId="70C943D6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5861A2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scol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A67750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3C34B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43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C0407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757D6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,02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58BB6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12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1A26E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522BA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48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61878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99021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F0E65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,31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C0AEB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FB243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A8BF8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74BD2663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C4AD2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ri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F51A6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C34C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,88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1B09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FE20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67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EEC3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9441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4EF4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D66D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2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F33D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4864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91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08DC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C4E1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D45D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41796857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76A9A4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bbedi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56ADDA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5863A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F3E73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FB0CB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2498F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0DCBB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4D395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9CD2B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4C6B6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C04B3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127B2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0BA93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6875B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56756668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4B08A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di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57D4A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473F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,84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0F2B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B39B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92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2951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4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DC11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531E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83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8144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ECBD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E240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8501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4996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D0C1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2EA1B111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E68962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dia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315A21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5B82A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,86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AEF76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35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56555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2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145DB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88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5C2C6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,86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1FDC4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529BF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36E69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3A0D9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,33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28641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,89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94F1C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,7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0CC30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,82%</w:t>
            </w:r>
          </w:p>
        </w:tc>
      </w:tr>
      <w:tr w:rsidR="00613E5A" w:rsidRPr="00613E5A" w14:paraId="6FBF1169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29965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cc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35E5B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7986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,62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EB55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,13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F58E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,2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2FD7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,93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1F99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,43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12DB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,77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4664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,31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3A71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,86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E61F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,67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1328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83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CFB5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91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2908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78B9F582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0BD3EC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n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CDB211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350BE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,86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16223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,75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2C540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,96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A0708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,41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09B8A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,56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FE58D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,26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A3902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,67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DD92F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,5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5BD80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,43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7C987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,83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F2892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,82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83F77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1,54%</w:t>
            </w:r>
          </w:p>
        </w:tc>
      </w:tr>
      <w:tr w:rsidR="00613E5A" w:rsidRPr="00613E5A" w14:paraId="2A8966B8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C758A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nnella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5E59C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6472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,98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530F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,19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510C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6,79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0BAD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,96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BC3A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,33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EEFA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,89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CED2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,78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1D07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,57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68DD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,92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D391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6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31C9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C976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,31%</w:t>
            </w:r>
          </w:p>
        </w:tc>
      </w:tr>
      <w:tr w:rsidR="00613E5A" w:rsidRPr="00613E5A" w14:paraId="646DC58C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3676EF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de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7DA3B6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FE64B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6BAEE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20D01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DCFBB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B0AB9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B4789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83B2B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6CF41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DD2B1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CADA2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212C3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A93BF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26F5BA22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077C1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don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F1688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03D1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56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390F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62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D1AC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5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88C2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4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64BF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C8C8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,4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9175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1A39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DFE7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926C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2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175A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AC3C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1E9634B6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F26219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dona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AA3851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3F501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,77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F08C4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4328D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7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8167F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,5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7D3AC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43CC6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,71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05D13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388C4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6AD42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593A3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,21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1B921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,78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C17AF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00%</w:t>
            </w:r>
          </w:p>
        </w:tc>
      </w:tr>
      <w:tr w:rsidR="00613E5A" w:rsidRPr="00613E5A" w14:paraId="7D4A1B01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0F6B3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rseguit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4D692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8529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,24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5437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,13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347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,18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9284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,1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A09B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6,47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DC5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,78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7EEA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B9E1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BAF6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4788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0ADC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,7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7AA3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,89%</w:t>
            </w:r>
          </w:p>
        </w:tc>
      </w:tr>
      <w:tr w:rsidR="00613E5A" w:rsidRPr="00613E5A" w14:paraId="55FA2589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FAEE73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ttina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9A79A3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391D1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1E8C2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F4350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A2F42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7C84B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FCF11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BA81F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18F19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F825C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CE6F4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8EE55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01BE9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76DEDED8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EE1D1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iace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A0217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F0D3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39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BB1A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22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C35D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7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ADDA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,5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5905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,33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FBA3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8A56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F3CC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AC98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2EF5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5345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52BD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066A0870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17F037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iace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674F9D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66078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3AFF6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6447D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25CD6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45429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180C0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91F70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BDBD6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16E7D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C7EB8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A3997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4475D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4A188DFF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254CE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iange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C2B72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B684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BC6D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8845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9F43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AD06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AB56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DCEC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1FE5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6E78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C3DE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F419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687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06A0E6EB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0C57A4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ieg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8AE68D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BB7CF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B7314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EB620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1CF84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6D326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3464C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09FBD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0EEB4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65C96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EC6BD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F278B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0DDB4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16C1F292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76F7B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inz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C9EAC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FEFE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,41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3F67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,78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41DB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,7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5869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,78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522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,23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09ED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,67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9A82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,86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5573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,86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F611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,86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BE10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5B70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BFC7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6FDB50C4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83967E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izzica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31363E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FAB38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,52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C6150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,37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22EA8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,49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8CA75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2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FCB46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4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A2DB8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,21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CC44F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2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7DEAA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9EFFE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91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CCEDF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,6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D289B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,6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FA92B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,64%</w:t>
            </w:r>
          </w:p>
        </w:tc>
      </w:tr>
      <w:tr w:rsidR="00613E5A" w:rsidRPr="00613E5A" w14:paraId="5A0FD801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66AAF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os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7A29A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5BE6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,02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6EBD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7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31A6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,18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9E10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,5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B899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,86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92AF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,12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2DEE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,5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F6B6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,31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88D4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,82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00F6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,19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B572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,5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C504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,82%</w:t>
            </w:r>
          </w:p>
        </w:tc>
      </w:tr>
      <w:tr w:rsidR="00613E5A" w:rsidRPr="00613E5A" w14:paraId="44397D69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DE8B03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eme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87B419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15244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1CD78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8486C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3306A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936C1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A6A15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898C6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DB616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3438B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70497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C093D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F5292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1C31255B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D0BB8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ende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7853B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F1E2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4591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9C30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BEC4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4995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A885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E9D7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AFED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F9BE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CDB7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B2E7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1FF0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03F1EAC8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72D2ED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reoccupa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1290C8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493BD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88C81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7134A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FD049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A6EC1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BC7EF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5F4AD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C782D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F305F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388D6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94820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4C29F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34A95131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8A12B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uni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BD666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CD09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9DF0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F058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33BD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CA63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15B6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C6CF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C09F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6BC8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FCD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31C6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6445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6273E48E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9CA17C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uni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EC0656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BBE77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,88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AC5C8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5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65C69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81315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56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4F2C0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,7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57E1D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7F561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165C3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DB813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F9FF4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C2A21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D0B31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354C69AD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3FC06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ccoglie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81CE5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91ED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0C09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89BA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872D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B8BA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8AFA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75F6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4B6A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F3D1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880D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382E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0FCB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07793063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7EE039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llegra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6CC465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B740C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24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3D670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37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A5D1E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,48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736A4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,7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C034E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,33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B9597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,5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AA90F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87051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DAAB7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F05D2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327D1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F649C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68074994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1F851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strell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017AA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89F3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12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1AFC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45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0CC6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,7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EF30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1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DF20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B40B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DEF9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6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C4DA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C513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,67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5935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,67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12B2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,31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1F8E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91%</w:t>
            </w:r>
          </w:p>
        </w:tc>
      </w:tr>
      <w:tr w:rsidR="00613E5A" w:rsidRPr="00613E5A" w14:paraId="1F421E9B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9E966B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ttrista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FD770A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CC915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,77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EFFD0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24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CC157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2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60818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,62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55BED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87B4D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,9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31A1C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182AE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33CBF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25BFD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3C880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3B128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50459CFC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CF32E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ide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A0182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88AE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4AB7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3947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403C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0F1A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2AA9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8564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2A46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9EF9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A3EF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E56E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8DF9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501FC5B5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A44B30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ifiut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E52988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772FF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78876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EF3E6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38DF6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DFA6C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0DB56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F5D29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9DBDD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88645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7DBD1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CBD54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C1C7E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3B6A026D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09F32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ilassa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83753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F563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,8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BB83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6612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5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A133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F52E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D78A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9C89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0948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FEDA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D8A0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5A86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B550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00%</w:t>
            </w:r>
          </w:p>
        </w:tc>
      </w:tr>
      <w:tr w:rsidR="00613E5A" w:rsidRPr="00613E5A" w14:paraId="47873B1F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EBE65D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ub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F164AA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AF905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42525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5DDEE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3CEAB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05E53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3774B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85E62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DC27A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EB59F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E80AA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EDE7D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E2D80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330E4457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3EA48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uot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F93B7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298D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,71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F37C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,13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B401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,58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726D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2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20F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0285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,5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814F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2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99B5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BD8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CDAE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,18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6ECD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7F56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,67%</w:t>
            </w:r>
          </w:p>
        </w:tc>
      </w:tr>
      <w:tr w:rsidR="00613E5A" w:rsidRPr="00613E5A" w14:paraId="5EA7F229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6081DD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nguin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62E755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517ED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,73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7D066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56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6C868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709C7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67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3045E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83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F63DF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B48D4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9D382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8136E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24B91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DDEB3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9595F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14EC18D8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1F445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bagli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4F20E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6C7A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E68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8830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6BAA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31A6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4EF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AFF8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99C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9EC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37F4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6718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D29D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4207ABC9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81DF39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batte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5D75DB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7F3ED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9A36E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39781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BFDB8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566C9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91AC7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91F42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50220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35762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027E5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B50CE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BD7A4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4ACAA738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62340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arabocchi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310EF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D93F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331C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A0D4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BBF5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8846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C8A2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C19F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CC38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56DE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7085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708E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E75D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1F99E743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7DF672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hiacci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644ADC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988C6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4FF56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867F6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D19BF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58D92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905EA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8BF53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4A78C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08163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488D4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61969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DB13F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2BC46671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9CAFB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onfigge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CF0A1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8044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,01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86BE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,08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FAC6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4883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B49D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3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C104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A1BF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06D5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041F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F1E2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5C42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3905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5F480CDB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9ACFEC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oraggia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276687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95220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,88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486B3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,13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453D8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,0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5607C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75762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,78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42584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,22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40CE9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4359C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D884C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6AC3C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E64C7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,33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10458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,00%</w:t>
            </w:r>
          </w:p>
        </w:tc>
      </w:tr>
      <w:tr w:rsidR="00613E5A" w:rsidRPr="00613E5A" w14:paraId="1ABA03AF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20BF7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rive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1FDD7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3E54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02CF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9B47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DA7B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86AA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F771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83D3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23A7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A5B0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3B77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1735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1E1A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2A69DA14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2BFF67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uote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F2006A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06AED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51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6F0B4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5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10AF7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6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270CD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,5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247F7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,7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39E06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,67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638F4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7CCD9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E9080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E5E87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13AA4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77E3C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554A1631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FFF1E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us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AF12C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3059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65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96AA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37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EA1B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87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E3FF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,7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8F52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,7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257E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4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3E8C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4FCC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2D8E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8EC7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562E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1377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50D7FC62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422B99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usa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8F3F3D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79B28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62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C35ED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62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1AC1A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62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8462E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12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D266E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C3380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2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48A17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67D61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8CBAC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E5FAE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D8040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1F67A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03F48B62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A148C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eg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2E345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5D8E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29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F2C7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90E6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56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A11A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,47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33EA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,5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8AF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91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E15D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80F4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FDA0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C55A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F8F7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0666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43F92677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93D08B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fid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B44933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69082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,32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6AF68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35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8110A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,33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69C96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60B80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81D50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D6C65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82B13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D4A59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91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E1E80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,82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8E26C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372BE3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3,33%</w:t>
            </w:r>
          </w:p>
        </w:tc>
      </w:tr>
      <w:tr w:rsidR="00613E5A" w:rsidRPr="00613E5A" w14:paraId="555EE440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58A2F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ganci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2F695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A6CD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,75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F907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35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4E20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,89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0932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,18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AA41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,47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5435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,33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65E8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83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4C10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ED40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91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A101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4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8886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5411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91%</w:t>
            </w:r>
          </w:p>
        </w:tc>
      </w:tr>
      <w:tr w:rsidR="00613E5A" w:rsidRPr="00613E5A" w14:paraId="32E12D28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673D5F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lega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AA4258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C02C3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24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6C485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,02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1F103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56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BDB7B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3DC7F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2E0CF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B3B09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8AD41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F86A6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15B8C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8,9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5F2E6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82B83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,89%</w:t>
            </w:r>
          </w:p>
        </w:tc>
      </w:tr>
      <w:tr w:rsidR="00613E5A" w:rsidRPr="00613E5A" w14:paraId="08157EF6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E2D07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ffri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222B0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975C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55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93EB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87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7193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02C8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3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9EC9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83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592F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,7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456E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4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71D8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4D20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A5EC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2415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2ADE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2E1F6874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B45E43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gn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910157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ED27A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16B1E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B3669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72F1B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AFCAE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08D10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478E5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2DBF6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13E98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F261C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9D7CF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CEC9C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428C4E0E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6F479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llev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D80A0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C5C9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,81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88DA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78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025F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DB28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69C3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2D1A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1C2F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0782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D8F5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1A28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5C4E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EB46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6B61874C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9B391E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spett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EAF90F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61810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,06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9FB57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,15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00B05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795F2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,18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4456E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5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C5A4F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559C0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4F704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93A61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58A19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3B1B4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9175D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436CF9F3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06D8A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alm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71596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3D5C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D65F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EC9A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A88E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29DC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A791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40C8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127C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EDDF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7532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EF9D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420D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3F77D213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BDC64E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avent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6D6ECE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40D82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,77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B26CF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67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0A731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EDA71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2F517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54A8E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E096F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0D1F0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6D504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AE693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08767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,7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B5B89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0138E219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2EC8E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aventa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9F2A1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DEBD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56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CAF4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12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C33E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FA58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4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DA42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0296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1A3E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960A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EE0E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6FB2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2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CC21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F6A9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381500B1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46983E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azzola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4B8772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980EA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59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763E2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3C691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,7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9967D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32331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DF075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299CD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722D2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3C387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,67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4E351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2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58B9A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D7423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00%</w:t>
            </w:r>
          </w:p>
        </w:tc>
      </w:tr>
      <w:tr w:rsidR="00613E5A" w:rsidRPr="00613E5A" w14:paraId="462C9F76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85AAC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er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B4031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A6B1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C5D8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BDE2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6522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AE07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2DCF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413E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C376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6EE3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CC45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4FEB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CACC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5E5474D6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EE5DEA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ezz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95B100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B4226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993F6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225F2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A879D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56E27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3A629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E43A2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96DB9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72A39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F9D39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37CAB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6957A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26D396A5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32768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inge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BAFAD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F531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,8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391F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481D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5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5A9E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97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522B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0DDA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,7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44B7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F64F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0A6E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ECF1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B9EF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E3C1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08438E56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470771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reme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F5492D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0515F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29988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CD320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063A1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EEAF7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CE238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34B2F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C2F39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08C33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363ED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15B5D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EDDCF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6B630AFF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8241A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pruzza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DCF64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9EFE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47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5D3E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E198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,31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74CF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4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0FE5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A428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,12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7C0C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6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AD2C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40EC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91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6D76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6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1993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F281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91%</w:t>
            </w:r>
          </w:p>
        </w:tc>
      </w:tr>
      <w:tr w:rsidR="00613E5A" w:rsidRPr="00613E5A" w14:paraId="278166E7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A9BB64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acc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86D4C0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9CB96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3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81240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24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50975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4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CB645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D50EC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A4085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DFA4C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C042B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CC9F6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0C175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E87E8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4A1E8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00%</w:t>
            </w:r>
          </w:p>
        </w:tc>
      </w:tr>
      <w:tr w:rsidR="00613E5A" w:rsidRPr="00613E5A" w14:paraId="3874CF8F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6132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ringe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E7443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EF18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5857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D040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FB74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66CD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961D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B861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40C6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CA26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F6B9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E4FD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A1E2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27137DC3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4B7CA9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rizz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FA45D3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556ED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1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89267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,84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9645B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,11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FDD2E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7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8FC13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,19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F3BBF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3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7E9E9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95DE1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76FCA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C6EE0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A6634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3B616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3DF56F2E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C6C2B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rofin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E8EA8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37F1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56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0BC0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37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A245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73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2237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,59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71C4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,7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4319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2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F8CB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5B23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336F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F3CD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D47D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AD8A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4D67CB50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B7179F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icida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11F56C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00EEB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59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D31BC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DD82C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92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EECBD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,5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0E856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,5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2127F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83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06531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AE940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711E3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A0153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5BC46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89F42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39DD4439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FABC8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vit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DEAD5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6925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43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81C5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73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3601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B08B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97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9EF3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B7E5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4,12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B2D5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6687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2C0F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0FFB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,31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E2C3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,33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286E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91%</w:t>
            </w:r>
          </w:p>
        </w:tc>
      </w:tr>
      <w:tr w:rsidR="00613E5A" w:rsidRPr="00613E5A" w14:paraId="4E05A162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8F1A6B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me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F5614D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A2862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,04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00CB4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,08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831F4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53173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,18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AE9CE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5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C72B4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D4344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E79BA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4B578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695AD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CECC8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8A7DB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5E425C4E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D0684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rrorizz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FCE99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5727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,5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F40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,33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EDF5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,4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A2A8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56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E396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E409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48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10F4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2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45E5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38B3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91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FA62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,6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5E76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,73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C48D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4,55%</w:t>
            </w:r>
          </w:p>
        </w:tc>
      </w:tr>
      <w:tr w:rsidR="00613E5A" w:rsidRPr="00613E5A" w14:paraId="1CE866D8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DC0935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rrorizza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5A0D2C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B81F7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9AC5F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AA142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D44AF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4D29B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473E7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33DF9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14F8C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988CC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5CDD9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ADF85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1E1A6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16C30348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E3C7F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ir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38751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AE43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2489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748D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2D36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4C1C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BB5D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B767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D3F2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D69C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0D01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CBEE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5747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0D35AD65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619E26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cc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FCEC1A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FA622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957C8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D6ACD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B0B81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937FA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9625E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39EEA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84882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682F2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E52BE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D3179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3DA6D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3F27363F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9ACC5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rtur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5DA6F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9982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,21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E38F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,62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BB1F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,6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56C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7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70E8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4336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4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47CF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91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9D58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1B42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,82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8E57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,82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7703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,82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8454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,82%</w:t>
            </w:r>
          </w:p>
        </w:tc>
      </w:tr>
      <w:tr w:rsidR="00613E5A" w:rsidRPr="00613E5A" w14:paraId="4BA4FD34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58ED38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adi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91717C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BB6A5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,08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EBE36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,15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7F9EB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F7AFA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3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1ACB8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5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FF9BF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0E3D7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592B6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E26C7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68535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532F3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462FD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07443A39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2880A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ndica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99A6E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6740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,47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D48E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62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3313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3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30C20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,68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513F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C03F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,48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0B94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19D0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12DF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E4211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9431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FBD0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636DAB3C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7A4D7C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rgogna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FB7166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3A50B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,81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373D4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3744A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73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51B5C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B7577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4A3C86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4BCC2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,83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E462AA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A9F3D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,31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FB6D8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A563E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F7686B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22A54217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EF8E3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rsare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ED902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7F29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8,84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1D654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8480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37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11E5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,44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701D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DB0E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,75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9538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7582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E0B1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D38CC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894B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F246D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  <w:tr w:rsidR="00613E5A" w:rsidRPr="00613E5A" w14:paraId="2393C59F" w14:textId="77777777" w:rsidTr="00613E5A">
        <w:trPr>
          <w:trHeight w:val="380"/>
        </w:trPr>
        <w:tc>
          <w:tcPr>
            <w:tcW w:w="4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E533B0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stirsi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FCBDC7" w14:textId="77777777" w:rsidR="00613E5A" w:rsidRPr="00613E5A" w:rsidRDefault="00613E5A" w:rsidP="00613E5A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09692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13487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D0EF5F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7C1B66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341D0E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4B657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7FAB92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E5BBE8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669223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014745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17F3F7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F712A9" w14:textId="77777777" w:rsidR="00613E5A" w:rsidRPr="00613E5A" w:rsidRDefault="00613E5A" w:rsidP="00613E5A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13E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,00%</w:t>
            </w:r>
          </w:p>
        </w:tc>
      </w:tr>
    </w:tbl>
    <w:p w14:paraId="329A8557" w14:textId="62DACF2D" w:rsidR="00F8260F" w:rsidRPr="004202E9" w:rsidRDefault="006345D8">
      <w:pPr>
        <w:rPr>
          <w:lang w:val="en-US"/>
        </w:rPr>
      </w:pPr>
      <w:bookmarkStart w:id="0" w:name="_GoBack"/>
      <w:bookmarkEnd w:id="0"/>
      <w:r w:rsidRPr="004202E9">
        <w:rPr>
          <w:b/>
          <w:lang w:val="en-US"/>
        </w:rPr>
        <w:t>Supplementary Table 2</w:t>
      </w:r>
      <w:r w:rsidRPr="004202E9">
        <w:rPr>
          <w:lang w:val="en-US"/>
        </w:rPr>
        <w:t xml:space="preserve"> - showing, for each verb, the percentage of children that stated to know the verb (familiarity). The percentages are reported for each age range (8-11 ALL, 12-15 ALL, 16-19 ALL), for males and females within each age range(8-11 females, 8-11 males; 12-15 females, 12-15 males; 16-19 females, 16-19 males), for males and females within the whole sample  (females ALL, males ALL) and for the whole sample (ALL).</w:t>
      </w:r>
    </w:p>
    <w:sectPr w:rsidR="00F8260F" w:rsidRPr="004202E9" w:rsidSect="0000454C">
      <w:type w:val="continuous"/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7A2"/>
    <w:rsid w:val="0000454C"/>
    <w:rsid w:val="000E0BC5"/>
    <w:rsid w:val="002C3C19"/>
    <w:rsid w:val="002F4951"/>
    <w:rsid w:val="00326F07"/>
    <w:rsid w:val="004202E9"/>
    <w:rsid w:val="00472137"/>
    <w:rsid w:val="0048622B"/>
    <w:rsid w:val="0057755F"/>
    <w:rsid w:val="00613E5A"/>
    <w:rsid w:val="006345D8"/>
    <w:rsid w:val="00733D9D"/>
    <w:rsid w:val="00756B45"/>
    <w:rsid w:val="007B32E2"/>
    <w:rsid w:val="007C2336"/>
    <w:rsid w:val="008C191E"/>
    <w:rsid w:val="0090324B"/>
    <w:rsid w:val="00933EDB"/>
    <w:rsid w:val="00A02670"/>
    <w:rsid w:val="00B966FC"/>
    <w:rsid w:val="00BE15DE"/>
    <w:rsid w:val="00CA6FBD"/>
    <w:rsid w:val="00D877A2"/>
    <w:rsid w:val="00D9335C"/>
    <w:rsid w:val="00F8260F"/>
    <w:rsid w:val="00F97E22"/>
    <w:rsid w:val="00FD7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59AFC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PidipaginaCarattere">
    <w:name w:val="Piè di pagina Carattere"/>
    <w:basedOn w:val="Caratterepredefinitoparagrafo"/>
    <w:link w:val="Pidipagina"/>
    <w:rsid w:val="00472137"/>
    <w:rPr>
      <w:rFonts w:ascii="Times New Roman" w:eastAsia="MS Minngs" w:hAnsi="Times New Roman" w:cs="Times New Roman"/>
    </w:rPr>
  </w:style>
  <w:style w:type="paragraph" w:styleId="Pidipagina">
    <w:name w:val="footer"/>
    <w:basedOn w:val="Normale"/>
    <w:link w:val="PidipaginaCarattere"/>
    <w:rsid w:val="00472137"/>
    <w:pPr>
      <w:tabs>
        <w:tab w:val="center" w:pos="4819"/>
        <w:tab w:val="right" w:pos="9638"/>
      </w:tabs>
      <w:spacing w:line="360" w:lineRule="auto"/>
    </w:pPr>
    <w:rPr>
      <w:rFonts w:ascii="Times New Roman" w:eastAsia="MS Minngs" w:hAnsi="Times New Roman" w:cs="Times New Roman"/>
    </w:rPr>
  </w:style>
  <w:style w:type="character" w:styleId="Numeropagina">
    <w:name w:val="page number"/>
    <w:basedOn w:val="Caratterepredefinitoparagrafo"/>
    <w:rsid w:val="00F97E22"/>
  </w:style>
  <w:style w:type="character" w:styleId="Collegamentoipertestuale">
    <w:name w:val="Hyperlink"/>
    <w:basedOn w:val="Caratterepredefinitoparagrafo"/>
    <w:uiPriority w:val="99"/>
    <w:semiHidden/>
    <w:unhideWhenUsed/>
    <w:rsid w:val="00F97E22"/>
    <w:rPr>
      <w:color w:val="0000FF"/>
      <w:u w:val="single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F97E22"/>
    <w:rPr>
      <w:color w:val="800080"/>
      <w:u w:val="single"/>
    </w:rPr>
  </w:style>
  <w:style w:type="paragraph" w:customStyle="1" w:styleId="xl63">
    <w:name w:val="xl63"/>
    <w:basedOn w:val="Normale"/>
    <w:rsid w:val="00F97E22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sz w:val="20"/>
      <w:szCs w:val="20"/>
    </w:rPr>
  </w:style>
  <w:style w:type="paragraph" w:customStyle="1" w:styleId="xl64">
    <w:name w:val="xl64"/>
    <w:basedOn w:val="Normale"/>
    <w:rsid w:val="00F97E2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sz w:val="20"/>
      <w:szCs w:val="20"/>
    </w:rPr>
  </w:style>
  <w:style w:type="paragraph" w:customStyle="1" w:styleId="xl65">
    <w:name w:val="xl65"/>
    <w:basedOn w:val="Normale"/>
    <w:rsid w:val="00F97E2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sz w:val="20"/>
      <w:szCs w:val="20"/>
    </w:rPr>
  </w:style>
  <w:style w:type="paragraph" w:customStyle="1" w:styleId="xl66">
    <w:name w:val="xl66"/>
    <w:basedOn w:val="Normale"/>
    <w:rsid w:val="00F97E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sz w:val="20"/>
      <w:szCs w:val="20"/>
    </w:rPr>
  </w:style>
  <w:style w:type="paragraph" w:customStyle="1" w:styleId="xl67">
    <w:name w:val="xl67"/>
    <w:basedOn w:val="Normale"/>
    <w:rsid w:val="00F97E22"/>
    <w:pP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68">
    <w:name w:val="xl68"/>
    <w:basedOn w:val="Normale"/>
    <w:rsid w:val="00F97E2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69">
    <w:name w:val="xl69"/>
    <w:basedOn w:val="Normale"/>
    <w:rsid w:val="00F97E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Calibri" w:hAnsi="Calibri"/>
      <w:sz w:val="20"/>
      <w:szCs w:val="20"/>
    </w:rPr>
  </w:style>
  <w:style w:type="paragraph" w:customStyle="1" w:styleId="xl70">
    <w:name w:val="xl70"/>
    <w:basedOn w:val="Normale"/>
    <w:rsid w:val="00F97E2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sz w:val="20"/>
      <w:szCs w:val="20"/>
    </w:rPr>
  </w:style>
  <w:style w:type="paragraph" w:customStyle="1" w:styleId="xl71">
    <w:name w:val="xl71"/>
    <w:basedOn w:val="Normale"/>
    <w:rsid w:val="00F97E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sz w:val="20"/>
      <w:szCs w:val="20"/>
    </w:rPr>
  </w:style>
  <w:style w:type="paragraph" w:customStyle="1" w:styleId="xl72">
    <w:name w:val="xl72"/>
    <w:basedOn w:val="Normale"/>
    <w:rsid w:val="00F97E2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color w:val="000000"/>
      <w:sz w:val="20"/>
      <w:szCs w:val="20"/>
    </w:rPr>
  </w:style>
  <w:style w:type="paragraph" w:customStyle="1" w:styleId="xl73">
    <w:name w:val="xl73"/>
    <w:basedOn w:val="Normale"/>
    <w:rsid w:val="00F97E2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color w:val="000000"/>
      <w:sz w:val="20"/>
      <w:szCs w:val="20"/>
    </w:rPr>
  </w:style>
  <w:style w:type="paragraph" w:customStyle="1" w:styleId="xl74">
    <w:name w:val="xl74"/>
    <w:basedOn w:val="Normale"/>
    <w:rsid w:val="00F97E2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color w:val="000000"/>
      <w:sz w:val="20"/>
      <w:szCs w:val="20"/>
    </w:rPr>
  </w:style>
  <w:style w:type="paragraph" w:customStyle="1" w:styleId="xl75">
    <w:name w:val="xl75"/>
    <w:basedOn w:val="Normale"/>
    <w:rsid w:val="00F97E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76">
    <w:name w:val="xl76"/>
    <w:basedOn w:val="Normale"/>
    <w:rsid w:val="00F97E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sz w:val="20"/>
      <w:szCs w:val="20"/>
    </w:rPr>
  </w:style>
  <w:style w:type="paragraph" w:customStyle="1" w:styleId="xl77">
    <w:name w:val="xl77"/>
    <w:basedOn w:val="Normale"/>
    <w:rsid w:val="00F97E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Calibri" w:hAnsi="Calibri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PidipaginaCarattere">
    <w:name w:val="Piè di pagina Carattere"/>
    <w:basedOn w:val="Caratterepredefinitoparagrafo"/>
    <w:link w:val="Pidipagina"/>
    <w:rsid w:val="00472137"/>
    <w:rPr>
      <w:rFonts w:ascii="Times New Roman" w:eastAsia="MS Minngs" w:hAnsi="Times New Roman" w:cs="Times New Roman"/>
    </w:rPr>
  </w:style>
  <w:style w:type="paragraph" w:styleId="Pidipagina">
    <w:name w:val="footer"/>
    <w:basedOn w:val="Normale"/>
    <w:link w:val="PidipaginaCarattere"/>
    <w:rsid w:val="00472137"/>
    <w:pPr>
      <w:tabs>
        <w:tab w:val="center" w:pos="4819"/>
        <w:tab w:val="right" w:pos="9638"/>
      </w:tabs>
      <w:spacing w:line="360" w:lineRule="auto"/>
    </w:pPr>
    <w:rPr>
      <w:rFonts w:ascii="Times New Roman" w:eastAsia="MS Minngs" w:hAnsi="Times New Roman" w:cs="Times New Roman"/>
    </w:rPr>
  </w:style>
  <w:style w:type="character" w:styleId="Numeropagina">
    <w:name w:val="page number"/>
    <w:basedOn w:val="Caratterepredefinitoparagrafo"/>
    <w:rsid w:val="00F97E22"/>
  </w:style>
  <w:style w:type="character" w:styleId="Collegamentoipertestuale">
    <w:name w:val="Hyperlink"/>
    <w:basedOn w:val="Caratterepredefinitoparagrafo"/>
    <w:uiPriority w:val="99"/>
    <w:semiHidden/>
    <w:unhideWhenUsed/>
    <w:rsid w:val="00F97E22"/>
    <w:rPr>
      <w:color w:val="0000FF"/>
      <w:u w:val="single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F97E22"/>
    <w:rPr>
      <w:color w:val="800080"/>
      <w:u w:val="single"/>
    </w:rPr>
  </w:style>
  <w:style w:type="paragraph" w:customStyle="1" w:styleId="xl63">
    <w:name w:val="xl63"/>
    <w:basedOn w:val="Normale"/>
    <w:rsid w:val="00F97E22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sz w:val="20"/>
      <w:szCs w:val="20"/>
    </w:rPr>
  </w:style>
  <w:style w:type="paragraph" w:customStyle="1" w:styleId="xl64">
    <w:name w:val="xl64"/>
    <w:basedOn w:val="Normale"/>
    <w:rsid w:val="00F97E2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sz w:val="20"/>
      <w:szCs w:val="20"/>
    </w:rPr>
  </w:style>
  <w:style w:type="paragraph" w:customStyle="1" w:styleId="xl65">
    <w:name w:val="xl65"/>
    <w:basedOn w:val="Normale"/>
    <w:rsid w:val="00F97E2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sz w:val="20"/>
      <w:szCs w:val="20"/>
    </w:rPr>
  </w:style>
  <w:style w:type="paragraph" w:customStyle="1" w:styleId="xl66">
    <w:name w:val="xl66"/>
    <w:basedOn w:val="Normale"/>
    <w:rsid w:val="00F97E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sz w:val="20"/>
      <w:szCs w:val="20"/>
    </w:rPr>
  </w:style>
  <w:style w:type="paragraph" w:customStyle="1" w:styleId="xl67">
    <w:name w:val="xl67"/>
    <w:basedOn w:val="Normale"/>
    <w:rsid w:val="00F97E22"/>
    <w:pP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68">
    <w:name w:val="xl68"/>
    <w:basedOn w:val="Normale"/>
    <w:rsid w:val="00F97E2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69">
    <w:name w:val="xl69"/>
    <w:basedOn w:val="Normale"/>
    <w:rsid w:val="00F97E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Calibri" w:hAnsi="Calibri"/>
      <w:sz w:val="20"/>
      <w:szCs w:val="20"/>
    </w:rPr>
  </w:style>
  <w:style w:type="paragraph" w:customStyle="1" w:styleId="xl70">
    <w:name w:val="xl70"/>
    <w:basedOn w:val="Normale"/>
    <w:rsid w:val="00F97E2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sz w:val="20"/>
      <w:szCs w:val="20"/>
    </w:rPr>
  </w:style>
  <w:style w:type="paragraph" w:customStyle="1" w:styleId="xl71">
    <w:name w:val="xl71"/>
    <w:basedOn w:val="Normale"/>
    <w:rsid w:val="00F97E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sz w:val="20"/>
      <w:szCs w:val="20"/>
    </w:rPr>
  </w:style>
  <w:style w:type="paragraph" w:customStyle="1" w:styleId="xl72">
    <w:name w:val="xl72"/>
    <w:basedOn w:val="Normale"/>
    <w:rsid w:val="00F97E2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color w:val="000000"/>
      <w:sz w:val="20"/>
      <w:szCs w:val="20"/>
    </w:rPr>
  </w:style>
  <w:style w:type="paragraph" w:customStyle="1" w:styleId="xl73">
    <w:name w:val="xl73"/>
    <w:basedOn w:val="Normale"/>
    <w:rsid w:val="00F97E22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color w:val="000000"/>
      <w:sz w:val="20"/>
      <w:szCs w:val="20"/>
    </w:rPr>
  </w:style>
  <w:style w:type="paragraph" w:customStyle="1" w:styleId="xl74">
    <w:name w:val="xl74"/>
    <w:basedOn w:val="Normale"/>
    <w:rsid w:val="00F97E2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b/>
      <w:bCs/>
      <w:color w:val="000000"/>
      <w:sz w:val="20"/>
      <w:szCs w:val="20"/>
    </w:rPr>
  </w:style>
  <w:style w:type="paragraph" w:customStyle="1" w:styleId="xl75">
    <w:name w:val="xl75"/>
    <w:basedOn w:val="Normale"/>
    <w:rsid w:val="00F97E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hAnsi="Calibri"/>
      <w:sz w:val="20"/>
      <w:szCs w:val="20"/>
    </w:rPr>
  </w:style>
  <w:style w:type="paragraph" w:customStyle="1" w:styleId="xl76">
    <w:name w:val="xl76"/>
    <w:basedOn w:val="Normale"/>
    <w:rsid w:val="00F97E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sz w:val="20"/>
      <w:szCs w:val="20"/>
    </w:rPr>
  </w:style>
  <w:style w:type="paragraph" w:customStyle="1" w:styleId="xl77">
    <w:name w:val="xl77"/>
    <w:basedOn w:val="Normale"/>
    <w:rsid w:val="00F97E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Calibri" w:hAnsi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41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7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2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9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6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2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2.DOCX</TitleName>
  </documentManagement>
</p:properties>
</file>

<file path=customXml/itemProps1.xml><?xml version="1.0" encoding="utf-8"?>
<ds:datastoreItem xmlns:ds="http://schemas.openxmlformats.org/officeDocument/2006/customXml" ds:itemID="{50D4AC04-27E3-45E0-A8C3-C511890C57FA}"/>
</file>

<file path=customXml/itemProps2.xml><?xml version="1.0" encoding="utf-8"?>
<ds:datastoreItem xmlns:ds="http://schemas.openxmlformats.org/officeDocument/2006/customXml" ds:itemID="{28BA3F1F-7C10-42F2-95BA-9DA239D58376}"/>
</file>

<file path=customXml/itemProps3.xml><?xml version="1.0" encoding="utf-8"?>
<ds:datastoreItem xmlns:ds="http://schemas.openxmlformats.org/officeDocument/2006/customXml" ds:itemID="{F3E769E6-9A48-4DC8-BD46-8F50C26F1D9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7</Pages>
  <Words>2288</Words>
  <Characters>13045</Characters>
  <Application>Microsoft Macintosh Word</Application>
  <DocSecurity>0</DocSecurity>
  <Lines>108</Lines>
  <Paragraphs>30</Paragraphs>
  <ScaleCrop>false</ScaleCrop>
  <Company/>
  <LinksUpToDate>false</LinksUpToDate>
  <CharactersWithSpaces>15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Bonivento</dc:creator>
  <cp:keywords/>
  <dc:description/>
  <cp:lastModifiedBy>Carolina Bonivento</cp:lastModifiedBy>
  <cp:revision>22</cp:revision>
  <dcterms:created xsi:type="dcterms:W3CDTF">2016-07-20T12:42:00Z</dcterms:created>
  <dcterms:modified xsi:type="dcterms:W3CDTF">2016-08-10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